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4</w:t>
      </w:r>
      <w:r w:rsidR="00837451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Percent Willing to Vaccinate Children</w:t>
      </w:r>
    </w:p>
    <w:p w:rsidR="00B828CD" w:rsidRDefault="00B828CD" w:rsidP="00B828CD">
      <w:pPr>
        <w:rPr>
          <w:sz w:val="18"/>
          <w:szCs w:val="18"/>
        </w:rPr>
      </w:pPr>
    </w:p>
    <w:tbl>
      <w:tblPr>
        <w:tblW w:w="6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haracteristi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ll Parents†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vaccinated Parent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ully Vaccinated Parents‡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296/15,304 (6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77/3,826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625/9,962 (87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119/13,949 (6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77/3,694 (1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768/9,102 (85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1/330 (5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/135 (1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5/168 (80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-29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27/1,686 (4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8/744 (2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48/748 (73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39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286/8,018 (5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9/3,032 (1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266/4,155 (79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-49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334/12,090 (6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13/2,764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185/8,274 (87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4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380/6,872 (7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3/1,019 (1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842/5,301 (91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+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9/917 (8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/95 (1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7/754 (91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sehold Incom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 $49,9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919/11,054 (6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8/3,744 (2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053/5,897 (86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$50,000-$99,9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357/8,384 (6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1/2,188 (1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599/5,458 (84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$100,0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309/10,146 (7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1/1,722 (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875/7,877 (87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311/17,150 (6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73/5,108 (1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043/10,889 (83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4/1,169 (6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/336 (1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2/695 (84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94/1,677 (8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/92 (2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81/1,474 (94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683/3,640 (7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4/884 (2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021/2,241 (90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374/5,947 (7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5/1,235 (2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501/3,934 (89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 School or Les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760/11,294 (6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4/4,031 (1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942/5,849 (84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742/9,075 (6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7/2,405 (1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893/5,874 (83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ege Gradu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085/9,215 (7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/1,219 (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693/7,509 (89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,141/24,388 (6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61/5,904 (1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,932/16,346 (8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445/5,195 (6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18/1,750 (2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595/2,886 (90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lth Insuranc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Insu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,335/27,253 (6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5/6,558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,699/18,269 (86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nsu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251/2,331 (5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5/1,096 (2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28/963 (86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ir/Po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583/2,388 (6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8/663 (2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232/1,445 (8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085/7,588 (6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9/1,926 (1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266/4,942 (86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566/11,194 (6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4/2,653 (1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575/7,610 (86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352/8,413 (6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9/2,413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453/5,235 (8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,614/22,484 (6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65/5,870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,211/14,412 (8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972/7,099 (7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4/1,784 (1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316/4,820 (90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443/14,226 (7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9/3,197 (1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788/9,665 (91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143/15,357 (6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91/4,457 (1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739/9,567 (81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122/15,395 (6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71/3,906 (1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530/10,087 (8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464/14,188 (6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9/3,748 (1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997/9,145 (87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,550/19,756 (6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38/5,229 (1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585/12,684 (83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036/9,828 (7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2/2,425 (1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943/6,548 (91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itical Party Affili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public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946/9,712 (5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6/3,340 (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103/5,444 (7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cra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307/9,538 (8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8/1,040 (3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199/7,602 (95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depend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333/10,334 (6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5/3,274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225/6,186 (84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80/7,654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80/7,654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879/2,697 (7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490/9,713 (7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490/9,713 (77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037/9,519 (9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037/9,519 (95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en Will the Pandemic End?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Already Ov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5/3,371 (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5/3,371 (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654/2,681 (62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ss than three month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3/395 (2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3/395 (2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29/1,116 (83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tween three months and one yea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3/988 (2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3/988 (2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705/4,059 (91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re than one yea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79/2,901 (2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79/2,901 (2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239/11,376 (90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lu Vaccine Since June 20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9/820 (2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9/820 (2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778/11,998 (90%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Typ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Johns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09/1,970 (7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89/1,607 (74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RN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,997/19,959 (8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,338/17,625 (87%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80/7,654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80/7,654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0 (NA%)</w:t>
            </w:r>
          </w:p>
        </w:tc>
      </w:tr>
    </w:tbl>
    <w:p w:rsidR="00B828CD" w:rsidRDefault="00B828CD" w:rsidP="00B828CD">
      <w:pPr>
        <w:rPr>
          <w:sz w:val="18"/>
          <w:szCs w:val="18"/>
        </w:rPr>
      </w:pPr>
      <w:r>
        <w:rPr>
          <w:sz w:val="18"/>
          <w:szCs w:val="18"/>
        </w:rPr>
        <w:t>†All Parents includes parents who are unvaccinated, partially vaccinated, fully vaccinated, and fully vaccinated and boosted</w:t>
      </w:r>
    </w:p>
    <w:p w:rsidR="00B828CD" w:rsidRDefault="00B828CD" w:rsidP="00B828CD">
      <w:pPr>
        <w:rPr>
          <w:sz w:val="18"/>
          <w:szCs w:val="18"/>
        </w:rPr>
      </w:pPr>
      <w:r>
        <w:rPr>
          <w:sz w:val="18"/>
          <w:szCs w:val="18"/>
        </w:rPr>
        <w:t>‡Fully vaccinated includes parents who are either fully vaccinated or fully vaccinated and boosted and excludes those partially vaccinated</w:t>
      </w:r>
      <w:bookmarkStart w:id="0" w:name="_GoBack"/>
      <w:bookmarkEnd w:id="0"/>
    </w:p>
    <w:sectPr w:rsidR="00B828CD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CA6" w:rsidRDefault="00903CA6" w:rsidP="00611583">
      <w:pPr>
        <w:spacing w:line="240" w:lineRule="auto"/>
      </w:pPr>
      <w:r>
        <w:separator/>
      </w:r>
    </w:p>
  </w:endnote>
  <w:endnote w:type="continuationSeparator" w:id="0">
    <w:p w:rsidR="00903CA6" w:rsidRDefault="00903CA6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CA6" w:rsidRDefault="00903CA6" w:rsidP="00611583">
      <w:pPr>
        <w:spacing w:line="240" w:lineRule="auto"/>
      </w:pPr>
      <w:r>
        <w:separator/>
      </w:r>
    </w:p>
  </w:footnote>
  <w:footnote w:type="continuationSeparator" w:id="0">
    <w:p w:rsidR="00903CA6" w:rsidRDefault="00903CA6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A29B9"/>
    <w:rsid w:val="002A3162"/>
    <w:rsid w:val="002E292D"/>
    <w:rsid w:val="00384E68"/>
    <w:rsid w:val="003C7096"/>
    <w:rsid w:val="003E5DD5"/>
    <w:rsid w:val="00611583"/>
    <w:rsid w:val="007F2A2B"/>
    <w:rsid w:val="007F2DC2"/>
    <w:rsid w:val="00837451"/>
    <w:rsid w:val="00903CA6"/>
    <w:rsid w:val="009A27C9"/>
    <w:rsid w:val="00B346E3"/>
    <w:rsid w:val="00B828CD"/>
    <w:rsid w:val="00E11337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5:00Z</dcterms:modified>
</cp:coreProperties>
</file>